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B7795" w14:textId="7791320E" w:rsidR="007E755B" w:rsidRPr="009A76E0" w:rsidRDefault="00A913E6" w:rsidP="007E755B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7E755B" w:rsidRPr="009A76E0">
        <w:rPr>
          <w:rFonts w:ascii="Times New Roman" w:hAnsi="Times New Roman"/>
          <w:b/>
          <w:sz w:val="24"/>
          <w:szCs w:val="24"/>
        </w:rPr>
        <w:t xml:space="preserve">. Relative potency of </w:t>
      </w:r>
      <w:r w:rsidR="00225736">
        <w:rPr>
          <w:rFonts w:ascii="Times New Roman" w:hAnsi="Times New Roman"/>
          <w:b/>
          <w:sz w:val="24"/>
          <w:szCs w:val="24"/>
        </w:rPr>
        <w:t>r</w:t>
      </w:r>
      <w:r>
        <w:rPr>
          <w:rFonts w:ascii="Times New Roman" w:hAnsi="Times New Roman"/>
          <w:b/>
          <w:sz w:val="24"/>
          <w:szCs w:val="24"/>
        </w:rPr>
        <w:t>everse phase-</w:t>
      </w:r>
      <w:r w:rsidR="007E755B" w:rsidRPr="009A76E0">
        <w:rPr>
          <w:rFonts w:ascii="Times New Roman" w:hAnsi="Times New Roman"/>
          <w:b/>
          <w:sz w:val="24"/>
          <w:szCs w:val="24"/>
        </w:rPr>
        <w:t>HPLC fraction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111"/>
        <w:gridCol w:w="1559"/>
        <w:gridCol w:w="1396"/>
        <w:gridCol w:w="1865"/>
      </w:tblGrid>
      <w:tr w:rsidR="0073074B" w:rsidRPr="00A22D5A" w14:paraId="4C4BB2CD" w14:textId="7DE9D916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9806" w14:textId="77777777" w:rsidR="0073074B" w:rsidRPr="00A22D5A" w:rsidRDefault="0073074B" w:rsidP="007307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LC frac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F2A0" w14:textId="77777777" w:rsidR="0073074B" w:rsidRPr="0030739B" w:rsidRDefault="0073074B" w:rsidP="007307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0739B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potency unit</w:t>
            </w:r>
            <w:r w:rsidRPr="003073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3FF33D0F" w14:textId="18409709" w:rsidR="0073074B" w:rsidRDefault="0073074B" w:rsidP="007307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very % from crude extra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3A205B" w14:textId="073C019C" w:rsidR="0073074B" w:rsidRPr="0030739B" w:rsidRDefault="0073074B" w:rsidP="007307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very % relative to crude extra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76927" w:rsidRPr="0030739B" w14:paraId="3B3B3B36" w14:textId="1DCD21E9" w:rsidTr="00676927">
        <w:trPr>
          <w:trHeight w:val="26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731AD" w14:textId="33E14786" w:rsidR="00676927" w:rsidRPr="00A22D5A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6D1A" w14:textId="361A0C90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B378" w14:textId="1CAAFE62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A143" w14:textId="5805C8F1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</w:tr>
      <w:tr w:rsidR="00676927" w:rsidRPr="0030739B" w14:paraId="0BD06E5B" w14:textId="7EDB6843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855F9" w14:textId="0C1B449C" w:rsidR="00676927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-26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  <w:p w14:paraId="6A5B6C5E" w14:textId="2A950857" w:rsidR="00676927" w:rsidRPr="00A22D5A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ontains </w:t>
            </w:r>
            <w:r w:rsidRPr="00A22D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U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459D" w14:textId="2060B2B4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F602" w14:textId="66EDC8FF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25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C308" w14:textId="5AEE2EA2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45.1</w:t>
            </w:r>
          </w:p>
        </w:tc>
      </w:tr>
      <w:tr w:rsidR="00676927" w:rsidRPr="0030739B" w14:paraId="2AD3BB72" w14:textId="07B2F9CD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65620" w14:textId="1F2D8060" w:rsidR="00676927" w:rsidRPr="00A22D5A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-28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E4E4" w14:textId="38B45452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7470" w14:textId="4B44BED8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DA0D" w14:textId="50E4A9D0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</w:tr>
      <w:tr w:rsidR="00676927" w:rsidRPr="0030739B" w14:paraId="2D4CE565" w14:textId="4F6227EB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F98C7" w14:textId="1B05F954" w:rsidR="00676927" w:rsidRPr="00A22D5A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-36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DFDD" w14:textId="791398B7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392E" w14:textId="275A4700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3EFD" w14:textId="6EC5C2DB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</w:tr>
      <w:tr w:rsidR="00676927" w:rsidRPr="0030739B" w14:paraId="1BCC4880" w14:textId="05006872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0931CC" w14:textId="184A0446" w:rsidR="00676927" w:rsidRPr="00A22D5A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-38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64B5" w14:textId="7FD696E4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0A54" w14:textId="4D629F5E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7ED4" w14:textId="2E85C62A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</w:tr>
      <w:tr w:rsidR="00676927" w:rsidRPr="0030739B" w14:paraId="31CC31C8" w14:textId="7C94FECC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061AB0" w14:textId="3CBE922A" w:rsidR="00676927" w:rsidRPr="00A22D5A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-40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90A8" w14:textId="6667B71D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86EF" w14:textId="5B88C737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DBD4" w14:textId="1E237B5E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</w:tr>
      <w:tr w:rsidR="00676927" w:rsidRPr="0030739B" w14:paraId="72D4E432" w14:textId="77777777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D06C335" w14:textId="4C80B122" w:rsidR="00676927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-42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A9D0" w14:textId="33E8D157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D8CE" w14:textId="294F82AA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5739" w14:textId="317C6D74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</w:tr>
      <w:tr w:rsidR="00676927" w:rsidRPr="0030739B" w14:paraId="36696D8A" w14:textId="77777777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D859F53" w14:textId="58A85176" w:rsidR="00676927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-44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1E6" w14:textId="05B3CF79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1470" w14:textId="6A548CFF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3A03" w14:textId="6F2576D7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13.9</w:t>
            </w:r>
          </w:p>
        </w:tc>
      </w:tr>
      <w:tr w:rsidR="00676927" w:rsidRPr="0030739B" w14:paraId="50D35509" w14:textId="59A2ACCC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F091E4" w14:textId="58B8601A" w:rsidR="00676927" w:rsidRPr="00A22D5A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al inhibition activity recovered in fractio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9A4C7" w14:textId="5E2B18C4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1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E661" w14:textId="48B1F94A" w:rsidR="00676927" w:rsidRPr="00676927" w:rsidRDefault="00676927" w:rsidP="0067692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50.4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BFE5A" w14:textId="695261DA" w:rsidR="00676927" w:rsidRPr="0030739B" w:rsidRDefault="00676927" w:rsidP="006769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</w:tr>
      <w:tr w:rsidR="00676927" w:rsidRPr="0030739B" w14:paraId="39126842" w14:textId="1EDAFC6B" w:rsidTr="00676927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67331" w14:textId="2CAC70AE" w:rsidR="00676927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ude extra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56FDBA58" w14:textId="10ED954F" w:rsidR="00676927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iltered &amp; evapora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2ACF7" w14:textId="3661FFCE" w:rsidR="00676927" w:rsidRPr="0030739B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1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5D16" w14:textId="6EB55FE0" w:rsidR="00676927" w:rsidRPr="00676927" w:rsidRDefault="00676927" w:rsidP="006769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927">
              <w:rPr>
                <w:rFonts w:ascii="Times New Roman" w:hAnsi="Times New Roman" w:cs="Times New Roman"/>
                <w:bCs/>
                <w:sz w:val="24"/>
                <w:szCs w:val="24"/>
              </w:rPr>
              <w:t>56.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249FF" w14:textId="0147001F" w:rsidR="00676927" w:rsidRPr="0030739B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676927" w:rsidRPr="00A22D5A" w14:paraId="617A8F91" w14:textId="1DCFB0A1" w:rsidTr="00676927">
        <w:trPr>
          <w:trHeight w:val="264"/>
        </w:trPr>
        <w:tc>
          <w:tcPr>
            <w:tcW w:w="411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9E9AB4" w14:textId="2ECEB9B5" w:rsidR="00676927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Crude extr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3CA1A516" w14:textId="0C53E7EB" w:rsidR="00676927" w:rsidRPr="00A22D5A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iltered)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71197" w14:textId="77C4010C" w:rsidR="00676927" w:rsidRPr="0030739B" w:rsidRDefault="00676927" w:rsidP="006769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54BA656C" w14:textId="411C6BBF" w:rsidR="00676927" w:rsidRDefault="00676927" w:rsidP="006769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65" w:type="dxa"/>
            <w:tcBorders>
              <w:top w:val="single" w:sz="4" w:space="0" w:color="auto"/>
              <w:right w:val="nil"/>
            </w:tcBorders>
            <w:vAlign w:val="center"/>
          </w:tcPr>
          <w:p w14:paraId="43B7CB15" w14:textId="47990750" w:rsidR="00676927" w:rsidRPr="0030739B" w:rsidRDefault="00676927" w:rsidP="006769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6927" w:rsidRPr="00A22D5A" w14:paraId="7A4EB0C8" w14:textId="71439867" w:rsidTr="00676927">
        <w:trPr>
          <w:trHeight w:val="60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E292FB" w14:textId="2C77E8E2" w:rsidR="00676927" w:rsidRPr="00A22D5A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ude extra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D70D6" w14:textId="652CABA5" w:rsidR="00676927" w:rsidRPr="0030739B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739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59C9B7A1" w14:textId="7A5E4D82" w:rsidR="00676927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3A98C9" w14:textId="3AB556A4" w:rsidR="00676927" w:rsidRPr="0030739B" w:rsidRDefault="00676927" w:rsidP="0067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7E0F034" w14:textId="3C065316" w:rsidR="007E755B" w:rsidRDefault="00D747CD" w:rsidP="007E755B">
      <w:pPr>
        <w:spacing w:before="24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E75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E755B" w:rsidRPr="00E83054">
        <w:rPr>
          <w:rFonts w:ascii="Times New Roman" w:hAnsi="Times New Roman"/>
          <w:sz w:val="24"/>
          <w:szCs w:val="24"/>
        </w:rPr>
        <w:t>The poten</w:t>
      </w:r>
      <w:r w:rsidR="007E755B">
        <w:rPr>
          <w:rFonts w:ascii="Times New Roman" w:hAnsi="Times New Roman"/>
          <w:sz w:val="24"/>
          <w:szCs w:val="24"/>
        </w:rPr>
        <w:t>cy of each of the fractions is</w:t>
      </w:r>
      <w:r w:rsidR="007E755B" w:rsidRPr="00E83054">
        <w:rPr>
          <w:rFonts w:ascii="Times New Roman" w:hAnsi="Times New Roman"/>
          <w:sz w:val="24"/>
          <w:szCs w:val="24"/>
        </w:rPr>
        <w:t xml:space="preserve"> presented as </w:t>
      </w:r>
      <w:r w:rsidR="007E755B" w:rsidRPr="00E47ADF">
        <w:rPr>
          <w:rFonts w:ascii="Times New Roman" w:hAnsi="Times New Roman"/>
          <w:sz w:val="24"/>
          <w:szCs w:val="24"/>
        </w:rPr>
        <w:t xml:space="preserve">a relative potency to the </w:t>
      </w:r>
      <w:r w:rsidR="007E755B">
        <w:rPr>
          <w:rFonts w:ascii="Times New Roman" w:hAnsi="Times New Roman"/>
          <w:sz w:val="24"/>
          <w:szCs w:val="24"/>
        </w:rPr>
        <w:t>calculated IC</w:t>
      </w:r>
      <w:r w:rsidR="007E755B" w:rsidRPr="00703BF8">
        <w:rPr>
          <w:rFonts w:ascii="Times New Roman" w:hAnsi="Times New Roman"/>
          <w:sz w:val="24"/>
          <w:szCs w:val="24"/>
          <w:vertAlign w:val="subscript"/>
        </w:rPr>
        <w:t>50</w:t>
      </w:r>
      <w:r w:rsidR="007E755B">
        <w:rPr>
          <w:rFonts w:ascii="Times New Roman" w:hAnsi="Times New Roman"/>
          <w:sz w:val="24"/>
          <w:szCs w:val="24"/>
        </w:rPr>
        <w:t xml:space="preserve"> of the extract based on the concentration of </w:t>
      </w:r>
      <w:r w:rsidR="007E755B">
        <w:rPr>
          <w:rFonts w:ascii="Times New Roman" w:hAnsi="Times New Roman"/>
          <w:b/>
          <w:sz w:val="24"/>
          <w:szCs w:val="24"/>
        </w:rPr>
        <w:t xml:space="preserve">MMU </w:t>
      </w:r>
      <w:r w:rsidR="007E755B" w:rsidRPr="00E47ADF">
        <w:rPr>
          <w:rFonts w:ascii="Times New Roman" w:hAnsi="Times New Roman"/>
          <w:sz w:val="24"/>
          <w:szCs w:val="24"/>
        </w:rPr>
        <w:t>(</w:t>
      </w:r>
      <w:r w:rsidR="007E755B">
        <w:rPr>
          <w:rFonts w:ascii="Times New Roman" w:hAnsi="Times New Roman"/>
          <w:sz w:val="24"/>
          <w:szCs w:val="24"/>
        </w:rPr>
        <w:t xml:space="preserve">Relative potency unit=dilution factor at </w:t>
      </w:r>
      <w:r w:rsidR="007E755B" w:rsidRPr="00E47ADF">
        <w:rPr>
          <w:rFonts w:ascii="Times New Roman" w:hAnsi="Times New Roman"/>
          <w:sz w:val="24"/>
          <w:szCs w:val="24"/>
        </w:rPr>
        <w:t>IC</w:t>
      </w:r>
      <w:r w:rsidR="007E755B" w:rsidRPr="00A22D5A">
        <w:rPr>
          <w:rFonts w:ascii="Times New Roman" w:hAnsi="Times New Roman"/>
          <w:sz w:val="24"/>
          <w:szCs w:val="24"/>
          <w:vertAlign w:val="subscript"/>
        </w:rPr>
        <w:t>50</w:t>
      </w:r>
      <w:r w:rsidR="007E755B" w:rsidRPr="00E47ADF">
        <w:rPr>
          <w:rFonts w:ascii="Times New Roman" w:hAnsi="Times New Roman"/>
          <w:sz w:val="24"/>
          <w:szCs w:val="24"/>
        </w:rPr>
        <w:t xml:space="preserve"> </w:t>
      </w:r>
      <w:r w:rsidR="007E755B">
        <w:rPr>
          <w:rFonts w:ascii="Times New Roman" w:hAnsi="Times New Roman"/>
          <w:sz w:val="24"/>
          <w:szCs w:val="24"/>
        </w:rPr>
        <w:t>of each of fraction</w:t>
      </w:r>
      <w:r w:rsidR="007E755B" w:rsidRPr="00E47ADF">
        <w:rPr>
          <w:rFonts w:ascii="Times New Roman" w:hAnsi="Times New Roman"/>
          <w:sz w:val="24"/>
          <w:szCs w:val="24"/>
        </w:rPr>
        <w:t>/</w:t>
      </w:r>
      <w:r w:rsidR="007E755B">
        <w:rPr>
          <w:rFonts w:ascii="Times New Roman" w:hAnsi="Times New Roman"/>
          <w:sz w:val="24"/>
          <w:szCs w:val="24"/>
        </w:rPr>
        <w:t>dilution factor at calculated IC</w:t>
      </w:r>
      <w:r w:rsidR="007E755B" w:rsidRPr="0089146C">
        <w:rPr>
          <w:rFonts w:ascii="Times New Roman" w:hAnsi="Times New Roman"/>
          <w:sz w:val="24"/>
          <w:szCs w:val="24"/>
          <w:vertAlign w:val="subscript"/>
        </w:rPr>
        <w:t>50</w:t>
      </w:r>
      <w:r w:rsidR="007E755B">
        <w:rPr>
          <w:rFonts w:ascii="Times New Roman" w:hAnsi="Times New Roman"/>
          <w:sz w:val="24"/>
          <w:szCs w:val="24"/>
        </w:rPr>
        <w:t xml:space="preserve"> based on </w:t>
      </w:r>
      <w:r w:rsidR="007E755B">
        <w:rPr>
          <w:rFonts w:ascii="Times New Roman" w:hAnsi="Times New Roman"/>
          <w:b/>
          <w:sz w:val="24"/>
          <w:szCs w:val="24"/>
        </w:rPr>
        <w:t>MMU</w:t>
      </w:r>
      <w:r w:rsidR="007E755B" w:rsidRPr="00E47ADF">
        <w:rPr>
          <w:rFonts w:ascii="Times New Roman" w:hAnsi="Times New Roman"/>
          <w:sz w:val="24"/>
          <w:szCs w:val="24"/>
        </w:rPr>
        <w:t>).</w:t>
      </w:r>
    </w:p>
    <w:p w14:paraId="769A6860" w14:textId="731C7B73" w:rsidR="001F7CC9" w:rsidRDefault="004806ED" w:rsidP="001F7CC9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7CC9">
        <w:rPr>
          <w:rFonts w:ascii="Times New Roman" w:hAnsi="Times New Roman" w:cs="Times New Roman"/>
          <w:sz w:val="24"/>
          <w:szCs w:val="24"/>
        </w:rPr>
        <w:t xml:space="preserve">The recovery percentage </w:t>
      </w:r>
      <w:r>
        <w:rPr>
          <w:rFonts w:ascii="Times New Roman" w:hAnsi="Times New Roman" w:cs="Times New Roman"/>
          <w:sz w:val="24"/>
          <w:szCs w:val="24"/>
        </w:rPr>
        <w:t>from the</w:t>
      </w:r>
      <w:r w:rsidR="001F7CC9">
        <w:rPr>
          <w:rFonts w:ascii="Times New Roman" w:hAnsi="Times New Roman" w:cs="Times New Roman"/>
          <w:sz w:val="24"/>
          <w:szCs w:val="24"/>
        </w:rPr>
        <w:t xml:space="preserve"> crude extract</w:t>
      </w:r>
      <w:bookmarkStart w:id="0" w:name="_GoBack"/>
      <w:bookmarkEnd w:id="0"/>
      <w:r w:rsidR="001F7C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1F7C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7CC9">
        <w:rPr>
          <w:rFonts w:ascii="Times New Roman" w:hAnsi="Times New Roman" w:cs="Times New Roman"/>
          <w:sz w:val="24"/>
          <w:szCs w:val="24"/>
        </w:rPr>
        <w:t xml:space="preserve">was calculated by the formula: Recovery %=Relative potency unit of the fraction/Relative potency unit of Crude extract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1F7CC9">
        <w:rPr>
          <w:rFonts w:ascii="Times New Roman" w:hAnsi="Times New Roman" w:cs="Times New Roman"/>
          <w:sz w:val="24"/>
          <w:szCs w:val="24"/>
        </w:rPr>
        <w:t xml:space="preserve"> × 100. </w:t>
      </w:r>
    </w:p>
    <w:p w14:paraId="27BD2E34" w14:textId="7D223DAE" w:rsidR="00C43A0C" w:rsidRDefault="0073074B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43A0C">
        <w:rPr>
          <w:rFonts w:ascii="Times New Roman" w:hAnsi="Times New Roman" w:cs="Times New Roman"/>
          <w:sz w:val="24"/>
          <w:szCs w:val="24"/>
        </w:rPr>
        <w:t xml:space="preserve">The recovery </w:t>
      </w:r>
      <w:r w:rsidR="000334C2"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4806E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rude extract </w:t>
      </w:r>
      <w:r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="00C43A0C">
        <w:rPr>
          <w:rFonts w:ascii="Times New Roman" w:hAnsi="Times New Roman" w:cs="Times New Roman"/>
          <w:sz w:val="24"/>
          <w:szCs w:val="24"/>
        </w:rPr>
        <w:t>was calcu</w:t>
      </w:r>
      <w:r w:rsidR="000334C2">
        <w:rPr>
          <w:rFonts w:ascii="Times New Roman" w:hAnsi="Times New Roman" w:cs="Times New Roman"/>
          <w:sz w:val="24"/>
          <w:szCs w:val="24"/>
        </w:rPr>
        <w:t>lated by the formula: R</w:t>
      </w:r>
      <w:r w:rsidR="00C43A0C">
        <w:rPr>
          <w:rFonts w:ascii="Times New Roman" w:hAnsi="Times New Roman" w:cs="Times New Roman"/>
          <w:sz w:val="24"/>
          <w:szCs w:val="24"/>
        </w:rPr>
        <w:t>ecovery</w:t>
      </w:r>
      <w:r w:rsidR="000334C2">
        <w:rPr>
          <w:rFonts w:ascii="Times New Roman" w:hAnsi="Times New Roman" w:cs="Times New Roman"/>
          <w:sz w:val="24"/>
          <w:szCs w:val="24"/>
        </w:rPr>
        <w:t xml:space="preserve"> %</w:t>
      </w:r>
      <w:r w:rsidR="00C43A0C">
        <w:rPr>
          <w:rFonts w:ascii="Times New Roman" w:hAnsi="Times New Roman" w:cs="Times New Roman"/>
          <w:sz w:val="24"/>
          <w:szCs w:val="24"/>
        </w:rPr>
        <w:t xml:space="preserve">=Relative potency unit of </w:t>
      </w:r>
      <w:r w:rsidR="000334C2">
        <w:rPr>
          <w:rFonts w:ascii="Times New Roman" w:hAnsi="Times New Roman" w:cs="Times New Roman"/>
          <w:sz w:val="24"/>
          <w:szCs w:val="24"/>
        </w:rPr>
        <w:t>the</w:t>
      </w:r>
      <w:r w:rsidR="00C43A0C">
        <w:rPr>
          <w:rFonts w:ascii="Times New Roman" w:hAnsi="Times New Roman" w:cs="Times New Roman"/>
          <w:sz w:val="24"/>
          <w:szCs w:val="24"/>
        </w:rPr>
        <w:t xml:space="preserve"> fraction/Relative potency unit of Crude</w:t>
      </w:r>
      <w:r w:rsidR="0048102A">
        <w:rPr>
          <w:rFonts w:ascii="Times New Roman" w:hAnsi="Times New Roman" w:cs="Times New Roman"/>
          <w:sz w:val="24"/>
          <w:szCs w:val="24"/>
        </w:rPr>
        <w:t xml:space="preserve"> extract </w:t>
      </w:r>
      <w:r w:rsidR="0048102A">
        <w:rPr>
          <w:rFonts w:ascii="Times New Roman" w:hAnsi="Times New Roman" w:cs="Times New Roman"/>
          <w:b/>
          <w:sz w:val="24"/>
          <w:szCs w:val="24"/>
        </w:rPr>
        <w:t>C</w:t>
      </w:r>
      <w:r w:rsidR="00C43A0C">
        <w:rPr>
          <w:rFonts w:ascii="Times New Roman" w:hAnsi="Times New Roman" w:cs="Times New Roman"/>
          <w:sz w:val="24"/>
          <w:szCs w:val="24"/>
        </w:rPr>
        <w:t xml:space="preserve"> (filtered &amp; evaporated)</w:t>
      </w:r>
      <w:r w:rsidR="00E11BEB">
        <w:rPr>
          <w:rFonts w:ascii="Times New Roman" w:hAnsi="Times New Roman" w:cs="Times New Roman"/>
          <w:sz w:val="24"/>
          <w:szCs w:val="24"/>
        </w:rPr>
        <w:t xml:space="preserve"> × 100</w:t>
      </w:r>
      <w:r w:rsidR="00C43A0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418A9F" w14:textId="59BD8C75" w:rsidR="0048102A" w:rsidRPr="00D51735" w:rsidRDefault="0073074B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C0CA5">
        <w:rPr>
          <w:rFonts w:ascii="Times New Roman" w:hAnsi="Times New Roman" w:cs="Times New Roman"/>
          <w:sz w:val="24"/>
          <w:szCs w:val="24"/>
        </w:rPr>
        <w:t>P</w:t>
      </w:r>
      <w:r w:rsidR="0048102A">
        <w:rPr>
          <w:rFonts w:ascii="Times New Roman" w:hAnsi="Times New Roman" w:cs="Times New Roman"/>
          <w:sz w:val="24"/>
          <w:szCs w:val="24"/>
        </w:rPr>
        <w:t>rocedure</w:t>
      </w:r>
      <w:r w:rsidR="002C0CA5">
        <w:rPr>
          <w:rFonts w:ascii="Times New Roman" w:hAnsi="Times New Roman" w:cs="Times New Roman"/>
          <w:sz w:val="24"/>
          <w:szCs w:val="24"/>
        </w:rPr>
        <w:t xml:space="preserve"> for the preparation of </w:t>
      </w:r>
      <w:r w:rsidR="0048102A">
        <w:rPr>
          <w:rFonts w:ascii="Times New Roman" w:hAnsi="Times New Roman" w:cs="Times New Roman"/>
          <w:sz w:val="24"/>
          <w:szCs w:val="24"/>
        </w:rPr>
        <w:t xml:space="preserve">crude extract </w:t>
      </w:r>
      <w:r w:rsidR="0048102A">
        <w:rPr>
          <w:rFonts w:ascii="Times New Roman" w:hAnsi="Times New Roman" w:cs="Times New Roman"/>
          <w:b/>
          <w:sz w:val="24"/>
          <w:szCs w:val="24"/>
        </w:rPr>
        <w:t>A</w:t>
      </w:r>
      <w:r w:rsidR="0048102A" w:rsidRPr="0048102A">
        <w:rPr>
          <w:rFonts w:ascii="Times New Roman" w:hAnsi="Times New Roman" w:cs="Times New Roman"/>
          <w:sz w:val="24"/>
          <w:szCs w:val="24"/>
        </w:rPr>
        <w:t xml:space="preserve">, </w:t>
      </w:r>
      <w:r w:rsidR="0048102A">
        <w:rPr>
          <w:rFonts w:ascii="Times New Roman" w:hAnsi="Times New Roman" w:cs="Times New Roman"/>
          <w:b/>
          <w:sz w:val="24"/>
          <w:szCs w:val="24"/>
        </w:rPr>
        <w:t>B</w:t>
      </w:r>
      <w:r w:rsidR="0048102A" w:rsidRPr="0048102A">
        <w:rPr>
          <w:rFonts w:ascii="Times New Roman" w:hAnsi="Times New Roman" w:cs="Times New Roman"/>
          <w:sz w:val="24"/>
          <w:szCs w:val="24"/>
        </w:rPr>
        <w:t xml:space="preserve">, </w:t>
      </w:r>
      <w:r w:rsidR="0048102A"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="0048102A">
        <w:rPr>
          <w:rFonts w:ascii="Times New Roman" w:hAnsi="Times New Roman" w:cs="Times New Roman"/>
          <w:sz w:val="24"/>
          <w:szCs w:val="24"/>
        </w:rPr>
        <w:t>is described in Text S2 and Figure S</w:t>
      </w:r>
      <w:r w:rsidR="004215F6">
        <w:rPr>
          <w:rFonts w:ascii="Times New Roman" w:hAnsi="Times New Roman" w:cs="Times New Roman"/>
          <w:sz w:val="24"/>
          <w:szCs w:val="24"/>
        </w:rPr>
        <w:t>6</w:t>
      </w:r>
      <w:r w:rsidR="004810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6BC4FF" w14:textId="77777777" w:rsidR="00863E5B" w:rsidRDefault="0053275D"/>
    <w:sectPr w:rsidR="00863E5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5B"/>
    <w:rsid w:val="000334C2"/>
    <w:rsid w:val="001F7CC9"/>
    <w:rsid w:val="00225736"/>
    <w:rsid w:val="002C0CA5"/>
    <w:rsid w:val="0030739B"/>
    <w:rsid w:val="003D0678"/>
    <w:rsid w:val="004215F6"/>
    <w:rsid w:val="004806ED"/>
    <w:rsid w:val="0048102A"/>
    <w:rsid w:val="0053275D"/>
    <w:rsid w:val="00676927"/>
    <w:rsid w:val="0073074B"/>
    <w:rsid w:val="007E755B"/>
    <w:rsid w:val="00A913E6"/>
    <w:rsid w:val="00AA7D3A"/>
    <w:rsid w:val="00B64FCB"/>
    <w:rsid w:val="00B676FD"/>
    <w:rsid w:val="00BD1090"/>
    <w:rsid w:val="00C43A0C"/>
    <w:rsid w:val="00D3062F"/>
    <w:rsid w:val="00D747CD"/>
    <w:rsid w:val="00E11BEB"/>
    <w:rsid w:val="00E6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83C75"/>
  <w15:chartTrackingRefBased/>
  <w15:docId w15:val="{2A8C64C3-9F84-4E90-AC9C-C22E3113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7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seiya kitamura</cp:lastModifiedBy>
  <cp:revision>3</cp:revision>
  <cp:lastPrinted>2014-12-02T00:41:00Z</cp:lastPrinted>
  <dcterms:created xsi:type="dcterms:W3CDTF">2014-12-02T16:22:00Z</dcterms:created>
  <dcterms:modified xsi:type="dcterms:W3CDTF">2014-12-10T16:29:00Z</dcterms:modified>
</cp:coreProperties>
</file>